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4844" w:rsidRPr="00977FDC" w:rsidRDefault="00164844" w:rsidP="00164844">
      <w:pPr>
        <w:pStyle w:val="Heading1"/>
        <w:ind w:firstLine="0"/>
        <w:rPr>
          <w:rFonts w:ascii="Calibri Light" w:hAnsi="Calibri Light" w:cs="Calibri Light"/>
          <w:b w:val="0"/>
          <w:bCs w:val="0"/>
          <w:color w:val="auto"/>
        </w:rPr>
      </w:pPr>
      <w:bookmarkStart w:id="0" w:name="_Toc19143801"/>
      <w:bookmarkStart w:id="1" w:name="_Toc20185982"/>
      <w:r w:rsidRPr="00977FDC">
        <w:rPr>
          <w:rFonts w:ascii="Calibri Light" w:hAnsi="Calibri Light" w:cs="Calibri Light"/>
          <w:b w:val="0"/>
          <w:bCs w:val="0"/>
          <w:color w:val="auto"/>
        </w:rPr>
        <w:t xml:space="preserve">Table S1. Use of Extant Function to Explain History in the Context of the RNA </w:t>
      </w:r>
      <w:proofErr w:type="spellStart"/>
      <w:r w:rsidRPr="00977FDC">
        <w:rPr>
          <w:rFonts w:ascii="Calibri Light" w:hAnsi="Calibri Light" w:cs="Calibri Light"/>
          <w:b w:val="0"/>
          <w:bCs w:val="0"/>
          <w:color w:val="auto"/>
        </w:rPr>
        <w:t>World.</w:t>
      </w:r>
      <w:r w:rsidRPr="00977FDC">
        <w:rPr>
          <w:rFonts w:ascii="Calibri Light" w:hAnsi="Calibri Light" w:cs="Calibri Light"/>
          <w:b w:val="0"/>
          <w:bCs w:val="0"/>
          <w:color w:val="auto"/>
          <w:vertAlign w:val="superscript"/>
        </w:rPr>
        <w:t>a</w:t>
      </w:r>
      <w:proofErr w:type="gramStart"/>
      <w:r w:rsidRPr="00977FDC">
        <w:rPr>
          <w:rFonts w:ascii="Calibri Light" w:hAnsi="Calibri Light" w:cs="Calibri Light"/>
          <w:b w:val="0"/>
          <w:bCs w:val="0"/>
          <w:color w:val="auto"/>
          <w:vertAlign w:val="superscript"/>
        </w:rPr>
        <w:t>,b</w:t>
      </w:r>
      <w:bookmarkEnd w:id="0"/>
      <w:bookmarkEnd w:id="1"/>
      <w:proofErr w:type="spellEnd"/>
      <w:proofErr w:type="gramEnd"/>
      <w:r w:rsidRPr="00977FDC">
        <w:rPr>
          <w:rFonts w:ascii="Calibri Light" w:hAnsi="Calibri Light" w:cs="Calibri Light"/>
          <w:b w:val="0"/>
          <w:bCs w:val="0"/>
          <w:color w:val="auto"/>
        </w:rPr>
        <w:t xml:space="preserve"> </w:t>
      </w:r>
    </w:p>
    <w:tbl>
      <w:tblPr>
        <w:tblStyle w:val="TableGrid"/>
        <w:tblW w:w="9175" w:type="dxa"/>
        <w:tblLayout w:type="fixed"/>
        <w:tblLook w:val="04A0" w:firstRow="1" w:lastRow="0" w:firstColumn="1" w:lastColumn="0" w:noHBand="0" w:noVBand="1"/>
      </w:tblPr>
      <w:tblGrid>
        <w:gridCol w:w="9175"/>
      </w:tblGrid>
      <w:tr w:rsidR="00164844" w:rsidRPr="00977FDC" w:rsidTr="005D606C">
        <w:tc>
          <w:tcPr>
            <w:tcW w:w="9175" w:type="dxa"/>
          </w:tcPr>
          <w:p w:rsidR="00164844" w:rsidRPr="00977FDC" w:rsidRDefault="00164844" w:rsidP="005D606C">
            <w:pPr>
              <w:rPr>
                <w:rFonts w:cs="Calibri Light"/>
                <w:sz w:val="22"/>
                <w:szCs w:val="22"/>
              </w:rPr>
            </w:pPr>
            <w:bookmarkStart w:id="2" w:name="_Hlk18654098"/>
            <w:r w:rsidRPr="00977FDC">
              <w:rPr>
                <w:rFonts w:cs="Calibri Light"/>
                <w:sz w:val="22"/>
                <w:szCs w:val="22"/>
              </w:rPr>
              <w:t xml:space="preserve">“…the primary evidence for an RNA world comes from the roles of RNA in modern cells.” - </w:t>
            </w:r>
            <w:bookmarkStart w:id="3" w:name="_Hlk56903870"/>
            <w:proofErr w:type="spellStart"/>
            <w:r w:rsidRPr="00977FDC">
              <w:rPr>
                <w:rFonts w:cs="Calibri Light"/>
                <w:sz w:val="22"/>
                <w:szCs w:val="22"/>
              </w:rPr>
              <w:t>Jeffares</w:t>
            </w:r>
            <w:proofErr w:type="spellEnd"/>
            <w:r w:rsidRPr="00977FDC">
              <w:rPr>
                <w:rFonts w:cs="Calibri Light"/>
                <w:sz w:val="22"/>
                <w:szCs w:val="22"/>
              </w:rPr>
              <w:t xml:space="preserve"> (1998) </w:t>
            </w:r>
            <w:bookmarkStart w:id="4" w:name="_Hlk18654028"/>
            <w:bookmarkEnd w:id="3"/>
            <w:r w:rsidRPr="00977FDC">
              <w:rPr>
                <w:rFonts w:cs="Calibri Light"/>
                <w:sz w:val="22"/>
                <w:szCs w:val="22"/>
              </w:rPr>
              <w:fldChar w:fldCharType="begin"/>
            </w:r>
            <w:r w:rsidRPr="00977FDC">
              <w:rPr>
                <w:rFonts w:cs="Calibri Light"/>
                <w:sz w:val="22"/>
                <w:szCs w:val="22"/>
              </w:rPr>
              <w:instrText xml:space="preserve"> ADDIN EN.CITE &lt;EndNote&gt;&lt;Cite&gt;&lt;Author&gt;Jeffares&lt;/Author&gt;&lt;Year&gt;1998&lt;/Year&gt;&lt;RecNum&gt;181&lt;/RecNum&gt;&lt;DisplayText&gt;(Jeffares et al. 1998)&lt;/DisplayText&gt;&lt;record&gt;&lt;rec-number&gt;181&lt;/rec-number&gt;&lt;foreign-keys&gt;&lt;key app="EN" db-id="5vx2w2xpseedtnef5svxdx00a0exaxxzptx5" timestamp="1565240920"&gt;181&lt;/key&gt;&lt;/foreign-keys&gt;&lt;ref-type name="Journal Article"&gt;17&lt;/ref-type&gt;&lt;contributors&gt;&lt;authors&gt;&lt;author&gt;Jeffares, Daniel C&lt;/author&gt;&lt;author&gt;Poole, Anthony M&lt;/author&gt;&lt;author&gt;Penny, David&lt;/author&gt;&lt;/authors&gt;&lt;/contributors&gt;&lt;titles&gt;&lt;title&gt;Relics from the RNA world&lt;/title&gt;&lt;secondary-title&gt;Journal of Molecular Evolution&lt;/secondary-title&gt;&lt;/titles&gt;&lt;periodical&gt;&lt;full-title&gt;Journal of Molecular Evolution&lt;/full-title&gt;&lt;abbr-1&gt;J. Mol. Evol.&lt;/abbr-1&gt;&lt;abbr-2&gt;J Mol Evol&lt;/abbr-2&gt;&lt;/periodical&gt;&lt;pages&gt;18-36&lt;/pages&gt;&lt;volume&gt;46&lt;/volume&gt;&lt;number&gt;1&lt;/number&gt;&lt;dates&gt;&lt;year&gt;1998&lt;/year&gt;&lt;/dates&gt;&lt;isbn&gt;0022-2844&lt;/isbn&gt;&lt;urls&gt;&lt;/urls&gt;&lt;/record&gt;&lt;/Cite&gt;&lt;/EndNote&gt;</w:instrText>
            </w:r>
            <w:r w:rsidRPr="00977FDC">
              <w:rPr>
                <w:rFonts w:cs="Calibri Light"/>
                <w:sz w:val="22"/>
                <w:szCs w:val="22"/>
              </w:rPr>
              <w:fldChar w:fldCharType="separate"/>
            </w:r>
            <w:r w:rsidRPr="00977FDC">
              <w:rPr>
                <w:rFonts w:cs="Calibri Light"/>
                <w:noProof/>
                <w:sz w:val="22"/>
                <w:szCs w:val="22"/>
              </w:rPr>
              <w:t>(Jeffares et al. 1998)</w:t>
            </w:r>
            <w:r w:rsidRPr="00977FDC">
              <w:rPr>
                <w:rFonts w:cs="Calibri Light"/>
                <w:sz w:val="22"/>
                <w:szCs w:val="22"/>
              </w:rPr>
              <w:fldChar w:fldCharType="end"/>
            </w:r>
            <w:bookmarkEnd w:id="4"/>
            <w:r w:rsidRPr="00977FDC">
              <w:rPr>
                <w:rFonts w:cs="Calibri Light"/>
                <w:sz w:val="22"/>
                <w:szCs w:val="22"/>
              </w:rPr>
              <w:t xml:space="preserve"> </w:t>
            </w:r>
          </w:p>
          <w:p w:rsidR="00164844" w:rsidRPr="00977FDC" w:rsidRDefault="00164844" w:rsidP="005D606C">
            <w:pPr>
              <w:rPr>
                <w:rFonts w:cs="Calibri Light"/>
                <w:sz w:val="22"/>
                <w:szCs w:val="22"/>
              </w:rPr>
            </w:pPr>
          </w:p>
          <w:p w:rsidR="00164844" w:rsidRPr="00977FDC" w:rsidRDefault="00164844" w:rsidP="005D606C">
            <w:pPr>
              <w:rPr>
                <w:rFonts w:cs="Calibri Light"/>
                <w:sz w:val="22"/>
                <w:szCs w:val="22"/>
              </w:rPr>
            </w:pPr>
            <w:r w:rsidRPr="00977FDC">
              <w:rPr>
                <w:rFonts w:cs="Calibri Light"/>
                <w:sz w:val="22"/>
                <w:szCs w:val="22"/>
              </w:rPr>
              <w:t>“The general notion of an “RNA world” is that, in the early development of life on the Earth, genetic continuity was assured by the replication of RNA, and RNA molecules were the chief agents of catalytic function.” -</w:t>
            </w:r>
            <w:r w:rsidRPr="00977FDC">
              <w:rPr>
                <w:rFonts w:cs="Calibri Light"/>
                <w:noProof/>
                <w:sz w:val="22"/>
                <w:szCs w:val="22"/>
              </w:rPr>
              <w:t xml:space="preserve"> </w:t>
            </w:r>
            <w:r w:rsidRPr="00977FDC">
              <w:rPr>
                <w:rFonts w:cs="Calibri Light"/>
                <w:sz w:val="22"/>
                <w:szCs w:val="22"/>
              </w:rPr>
              <w:t xml:space="preserve">Joyce and </w:t>
            </w:r>
            <w:proofErr w:type="spellStart"/>
            <w:r w:rsidRPr="00977FDC">
              <w:rPr>
                <w:rFonts w:cs="Calibri Light"/>
                <w:sz w:val="22"/>
                <w:szCs w:val="22"/>
              </w:rPr>
              <w:t>Szostak</w:t>
            </w:r>
            <w:proofErr w:type="spellEnd"/>
            <w:r w:rsidRPr="00977FDC">
              <w:rPr>
                <w:rFonts w:cs="Calibri Light"/>
                <w:sz w:val="22"/>
                <w:szCs w:val="22"/>
              </w:rPr>
              <w:t xml:space="preserve"> (2018) </w:t>
            </w:r>
            <w:bookmarkStart w:id="5" w:name="_Hlk18654113"/>
            <w:r w:rsidRPr="00977FDC">
              <w:rPr>
                <w:rFonts w:cs="Calibri Light"/>
                <w:sz w:val="22"/>
                <w:szCs w:val="22"/>
              </w:rPr>
              <w:fldChar w:fldCharType="begin"/>
            </w:r>
            <w:r w:rsidRPr="00977FDC">
              <w:rPr>
                <w:rFonts w:cs="Calibri Light"/>
                <w:sz w:val="22"/>
                <w:szCs w:val="22"/>
              </w:rPr>
              <w:instrText xml:space="preserve"> ADDIN EN.CITE &lt;EndNote&gt;&lt;Cite&gt;&lt;Author&gt;Joyce&lt;/Author&gt;&lt;Year&gt;2018&lt;/Year&gt;&lt;RecNum&gt;206&lt;/RecNum&gt;&lt;DisplayText&gt;(Joyce and Szostak 2018)&lt;/DisplayText&gt;&lt;record&gt;&lt;rec-number&gt;206&lt;/rec-number&gt;&lt;foreign-keys&gt;&lt;key app="EN" db-id="5vx2w2xpseedtnef5svxdx00a0exaxxzptx5" timestamp="1567084314"&gt;206&lt;/key&gt;&lt;/foreign-keys&gt;&lt;ref-type name="Journal Article"&gt;17&lt;/ref-type&gt;&lt;contributors&gt;&lt;authors&gt;&lt;author&gt;Joyce, Gerald F&lt;/author&gt;&lt;author&gt;Szostak, Jack W&lt;/author&gt;&lt;/authors&gt;&lt;/contributors&gt;&lt;titles&gt;&lt;title&gt;Protocells and RNA self-replication&lt;/title&gt;&lt;secondary-title&gt;Cold Spring Harbor perspectives in biology&lt;/secondary-title&gt;&lt;/titles&gt;&lt;periodical&gt;&lt;full-title&gt;Cold Spring Harbor Perspectives in Biology&lt;/full-title&gt;&lt;abbr-1&gt;Cold Spring Harb. Perspect. Biol.&lt;/abbr-1&gt;&lt;/periodical&gt;&lt;pages&gt;a034801&lt;/pages&gt;&lt;volume&gt;10&lt;/volume&gt;&lt;number&gt;9&lt;/number&gt;&lt;dates&gt;&lt;year&gt;2018&lt;/year&gt;&lt;/dates&gt;&lt;isbn&gt;1943-0264&lt;/isbn&gt;&lt;urls&gt;&lt;/urls&gt;&lt;/record&gt;&lt;/Cite&gt;&lt;/EndNote&gt;</w:instrText>
            </w:r>
            <w:r w:rsidRPr="00977FDC">
              <w:rPr>
                <w:rFonts w:cs="Calibri Light"/>
                <w:sz w:val="22"/>
                <w:szCs w:val="22"/>
              </w:rPr>
              <w:fldChar w:fldCharType="separate"/>
            </w:r>
            <w:r w:rsidRPr="00977FDC">
              <w:rPr>
                <w:rFonts w:cs="Calibri Light"/>
                <w:noProof/>
                <w:sz w:val="22"/>
                <w:szCs w:val="22"/>
              </w:rPr>
              <w:t>(Joyce and Szostak 2018)</w:t>
            </w:r>
            <w:r w:rsidRPr="00977FDC">
              <w:rPr>
                <w:rFonts w:cs="Calibri Light"/>
                <w:sz w:val="22"/>
                <w:szCs w:val="22"/>
              </w:rPr>
              <w:fldChar w:fldCharType="end"/>
            </w:r>
            <w:bookmarkEnd w:id="5"/>
          </w:p>
          <w:p w:rsidR="00164844" w:rsidRPr="00977FDC" w:rsidRDefault="00164844" w:rsidP="005D606C">
            <w:pPr>
              <w:rPr>
                <w:rFonts w:cs="Calibri Light"/>
                <w:sz w:val="22"/>
                <w:szCs w:val="22"/>
              </w:rPr>
            </w:pPr>
          </w:p>
          <w:p w:rsidR="00164844" w:rsidRPr="00977FDC" w:rsidRDefault="00164844" w:rsidP="005D606C">
            <w:pPr>
              <w:rPr>
                <w:rFonts w:cs="Calibri Light"/>
                <w:sz w:val="22"/>
                <w:szCs w:val="22"/>
              </w:rPr>
            </w:pPr>
            <w:r w:rsidRPr="00977FDC">
              <w:rPr>
                <w:rFonts w:cs="Calibri Light"/>
                <w:sz w:val="22"/>
                <w:szCs w:val="22"/>
              </w:rPr>
              <w:t>“The first stage of evolution proceeds, then, by RNA molecules performing the catalytic activities necessary to assemble themselves from a nucleotide soup. The RNA molecules evolve in self-replicating patterns, using recombination and mutation to explore new functions and to adapt to new niches.” -</w:t>
            </w:r>
            <w:r w:rsidRPr="00977FDC">
              <w:rPr>
                <w:rFonts w:cs="Calibri Light"/>
                <w:noProof/>
                <w:sz w:val="22"/>
                <w:szCs w:val="22"/>
              </w:rPr>
              <w:t xml:space="preserve"> </w:t>
            </w:r>
            <w:r w:rsidRPr="00977FDC">
              <w:rPr>
                <w:rFonts w:cs="Calibri Light"/>
                <w:sz w:val="22"/>
                <w:szCs w:val="22"/>
              </w:rPr>
              <w:t xml:space="preserve">Gilbert (1986) </w:t>
            </w:r>
            <w:bookmarkStart w:id="6" w:name="_Hlk18654123"/>
            <w:r w:rsidRPr="00977FDC">
              <w:rPr>
                <w:rFonts w:cs="Calibri Light"/>
                <w:sz w:val="22"/>
                <w:szCs w:val="22"/>
              </w:rPr>
              <w:fldChar w:fldCharType="begin"/>
            </w:r>
            <w:r w:rsidRPr="00977FDC">
              <w:rPr>
                <w:rFonts w:cs="Calibri Light"/>
                <w:sz w:val="22"/>
                <w:szCs w:val="22"/>
              </w:rPr>
              <w:instrText xml:space="preserve"> ADDIN EN.CITE &lt;EndNote&gt;&lt;Cite&gt;&lt;Author&gt;Gilbert&lt;/Author&gt;&lt;Year&gt;1986&lt;/Year&gt;&lt;RecNum&gt;123&lt;/RecNum&gt;&lt;DisplayText&gt;(Gilbert 1986)&lt;/DisplayText&gt;&lt;record&gt;&lt;rec-number&gt;123&lt;/rec-number&gt;&lt;foreign-keys&gt;&lt;key app="EN" db-id="5vx2w2xpseedtnef5svxdx00a0exaxxzptx5" timestamp="1562789672"&gt;123&lt;/key&gt;&lt;/foreign-keys&gt;&lt;ref-type name="Journal Article"&gt;17&lt;/ref-type&gt;&lt;contributors&gt;&lt;authors&gt;&lt;author&gt;Gilbert, Walter&lt;/author&gt;&lt;/authors&gt;&lt;/contributors&gt;&lt;titles&gt;&lt;title&gt;Origin of life: The RNA world&lt;/title&gt;&lt;secondary-title&gt;Nature&lt;/secondary-title&gt;&lt;/titles&gt;&lt;periodical&gt;&lt;full-title&gt;Nature&lt;/full-title&gt;&lt;abbr-1&gt;Nature&lt;/abbr-1&gt;&lt;abbr-2&gt;Nature&lt;/abbr-2&gt;&lt;/periodical&gt;&lt;pages&gt;618&lt;/pages&gt;&lt;volume&gt;319&lt;/volume&gt;&lt;number&gt;6055&lt;/number&gt;&lt;dates&gt;&lt;year&gt;1986&lt;/year&gt;&lt;/dates&gt;&lt;isbn&gt;1476-4687&lt;/isbn&gt;&lt;urls&gt;&lt;/urls&gt;&lt;/record&gt;&lt;/Cite&gt;&lt;/EndNote&gt;</w:instrText>
            </w:r>
            <w:r w:rsidRPr="00977FDC">
              <w:rPr>
                <w:rFonts w:cs="Calibri Light"/>
                <w:sz w:val="22"/>
                <w:szCs w:val="22"/>
              </w:rPr>
              <w:fldChar w:fldCharType="separate"/>
            </w:r>
            <w:r w:rsidRPr="00977FDC">
              <w:rPr>
                <w:rFonts w:cs="Calibri Light"/>
                <w:noProof/>
                <w:sz w:val="22"/>
                <w:szCs w:val="22"/>
              </w:rPr>
              <w:t>(Gilbert 1986)</w:t>
            </w:r>
            <w:r w:rsidRPr="00977FDC">
              <w:rPr>
                <w:rFonts w:cs="Calibri Light"/>
                <w:sz w:val="22"/>
                <w:szCs w:val="22"/>
              </w:rPr>
              <w:fldChar w:fldCharType="end"/>
            </w:r>
            <w:bookmarkEnd w:id="6"/>
          </w:p>
          <w:p w:rsidR="00164844" w:rsidRPr="00977FDC" w:rsidRDefault="00164844" w:rsidP="005D606C">
            <w:pPr>
              <w:rPr>
                <w:rFonts w:cs="Calibri Light"/>
                <w:sz w:val="22"/>
                <w:szCs w:val="22"/>
              </w:rPr>
            </w:pPr>
          </w:p>
          <w:p w:rsidR="00164844" w:rsidRPr="00977FDC" w:rsidRDefault="00164844" w:rsidP="005D606C">
            <w:pPr>
              <w:rPr>
                <w:rFonts w:cs="Calibri Light"/>
                <w:sz w:val="22"/>
                <w:szCs w:val="22"/>
              </w:rPr>
            </w:pPr>
            <w:r w:rsidRPr="00977FDC">
              <w:rPr>
                <w:rFonts w:cs="Calibri Light"/>
                <w:sz w:val="22"/>
                <w:szCs w:val="22"/>
              </w:rPr>
              <w:t xml:space="preserve"> “The… properties of RNA molecules… combined with their catalytic activities and ubiquity in cellular processes, suggest that during an early, perhaps primordial, stage RNA molecules played a much more conspicuous role in heredity and metabolism.” -</w:t>
            </w:r>
            <w:r w:rsidRPr="00977FDC">
              <w:rPr>
                <w:rFonts w:cs="Calibri Light"/>
                <w:noProof/>
                <w:sz w:val="22"/>
                <w:szCs w:val="22"/>
              </w:rPr>
              <w:t xml:space="preserve"> </w:t>
            </w:r>
            <w:proofErr w:type="spellStart"/>
            <w:r w:rsidRPr="00977FDC">
              <w:rPr>
                <w:rFonts w:cs="Calibri Light"/>
                <w:sz w:val="22"/>
                <w:szCs w:val="22"/>
              </w:rPr>
              <w:t>Lazcano</w:t>
            </w:r>
            <w:proofErr w:type="spellEnd"/>
            <w:r w:rsidRPr="00977FDC">
              <w:rPr>
                <w:rFonts w:cs="Calibri Light"/>
                <w:sz w:val="22"/>
                <w:szCs w:val="22"/>
              </w:rPr>
              <w:t xml:space="preserve"> (2018) </w:t>
            </w:r>
            <w:bookmarkStart w:id="7" w:name="_Hlk18654080"/>
            <w:r w:rsidRPr="00977FDC">
              <w:rPr>
                <w:rFonts w:cs="Calibri Light"/>
                <w:sz w:val="22"/>
                <w:szCs w:val="22"/>
              </w:rPr>
              <w:fldChar w:fldCharType="begin"/>
            </w:r>
            <w:r w:rsidRPr="00977FDC">
              <w:rPr>
                <w:rFonts w:cs="Calibri Light"/>
                <w:sz w:val="22"/>
                <w:szCs w:val="22"/>
              </w:rPr>
              <w:instrText xml:space="preserve"> ADDIN EN.CITE &lt;EndNote&gt;&lt;Cite&gt;&lt;Author&gt;Vázquez-Salazar&lt;/Author&gt;&lt;Year&gt;2018&lt;/Year&gt;&lt;RecNum&gt;190&lt;/RecNum&gt;&lt;DisplayText&gt;(Vázquez-Salazar and Lazcano 2018)&lt;/DisplayText&gt;&lt;record&gt;&lt;rec-number&gt;190&lt;/rec-number&gt;&lt;foreign-keys&gt;&lt;key app="EN" db-id="5vx2w2xpseedtnef5svxdx00a0exaxxzptx5" timestamp="1565546646"&gt;190&lt;/key&gt;&lt;/foreign-keys&gt;&lt;ref-type name="Journal Article"&gt;17&lt;/ref-type&gt;&lt;contributors&gt;&lt;authors&gt;&lt;author&gt;Vázquez-Salazar, Alberto&lt;/author&gt;&lt;author&gt;Lazcano, Antonio&lt;/author&gt;&lt;/authors&gt;&lt;/contributors&gt;&lt;titles&gt;&lt;title&gt;Early life: embracing the RNA World&lt;/title&gt;&lt;secondary-title&gt;Current Biology&lt;/secondary-title&gt;&lt;/titles&gt;&lt;pages&gt;R220-R222&lt;/pages&gt;&lt;volume&gt;28&lt;/volume&gt;&lt;number&gt;5&lt;/number&gt;&lt;dates&gt;&lt;year&gt;2018&lt;/year&gt;&lt;/dates&gt;&lt;isbn&gt;0960-9822&lt;/isbn&gt;&lt;urls&gt;&lt;/urls&gt;&lt;/record&gt;&lt;/Cite&gt;&lt;/EndNote&gt;</w:instrText>
            </w:r>
            <w:r w:rsidRPr="00977FDC">
              <w:rPr>
                <w:rFonts w:cs="Calibri Light"/>
                <w:sz w:val="22"/>
                <w:szCs w:val="22"/>
              </w:rPr>
              <w:fldChar w:fldCharType="separate"/>
            </w:r>
            <w:r w:rsidRPr="00977FDC">
              <w:rPr>
                <w:rFonts w:cs="Calibri Light"/>
                <w:noProof/>
                <w:sz w:val="22"/>
                <w:szCs w:val="22"/>
              </w:rPr>
              <w:t>(Vázquez-Salazar and Lazcano 2018)</w:t>
            </w:r>
            <w:r w:rsidRPr="00977FDC">
              <w:rPr>
                <w:rFonts w:cs="Calibri Light"/>
                <w:sz w:val="22"/>
                <w:szCs w:val="22"/>
              </w:rPr>
              <w:fldChar w:fldCharType="end"/>
            </w:r>
            <w:bookmarkEnd w:id="7"/>
            <w:r w:rsidRPr="00977FDC">
              <w:rPr>
                <w:rFonts w:cs="Calibri Light"/>
                <w:sz w:val="22"/>
                <w:szCs w:val="22"/>
              </w:rPr>
              <w:t xml:space="preserve"> </w:t>
            </w:r>
          </w:p>
          <w:p w:rsidR="00164844" w:rsidRPr="00977FDC" w:rsidRDefault="00164844" w:rsidP="005D606C">
            <w:pPr>
              <w:rPr>
                <w:rFonts w:cs="Calibri Light"/>
                <w:sz w:val="22"/>
                <w:szCs w:val="22"/>
              </w:rPr>
            </w:pPr>
          </w:p>
          <w:p w:rsidR="00164844" w:rsidRPr="00977FDC" w:rsidRDefault="00164844" w:rsidP="005D606C">
            <w:pPr>
              <w:rPr>
                <w:rFonts w:cs="Calibri Light"/>
                <w:sz w:val="22"/>
                <w:szCs w:val="22"/>
              </w:rPr>
            </w:pPr>
            <w:r w:rsidRPr="00977FDC">
              <w:rPr>
                <w:rFonts w:cs="Calibri Light"/>
                <w:sz w:val="22"/>
                <w:szCs w:val="22"/>
              </w:rPr>
              <w:t xml:space="preserve">“The central role of RNA in protein translation and RNA splicing, together with a diverse array of different functional RNAs such as ribozymes, </w:t>
            </w:r>
            <w:proofErr w:type="spellStart"/>
            <w:r w:rsidRPr="00977FDC">
              <w:rPr>
                <w:rFonts w:cs="Calibri Light"/>
                <w:sz w:val="22"/>
                <w:szCs w:val="22"/>
              </w:rPr>
              <w:t>riboswitches</w:t>
            </w:r>
            <w:proofErr w:type="spellEnd"/>
            <w:r w:rsidRPr="00977FDC">
              <w:rPr>
                <w:rFonts w:cs="Calibri Light"/>
                <w:sz w:val="22"/>
                <w:szCs w:val="22"/>
              </w:rPr>
              <w:t xml:space="preserve">, </w:t>
            </w:r>
            <w:proofErr w:type="spellStart"/>
            <w:r w:rsidRPr="00977FDC">
              <w:rPr>
                <w:rFonts w:cs="Calibri Light"/>
                <w:sz w:val="22"/>
                <w:szCs w:val="22"/>
              </w:rPr>
              <w:t>tRNA</w:t>
            </w:r>
            <w:proofErr w:type="spellEnd"/>
            <w:r w:rsidRPr="00977FDC">
              <w:rPr>
                <w:rFonts w:cs="Calibri Light"/>
                <w:sz w:val="22"/>
                <w:szCs w:val="22"/>
              </w:rPr>
              <w:t xml:space="preserve">, mRNA, </w:t>
            </w:r>
            <w:proofErr w:type="spellStart"/>
            <w:r w:rsidRPr="00977FDC">
              <w:rPr>
                <w:rFonts w:cs="Calibri Light"/>
                <w:sz w:val="22"/>
                <w:szCs w:val="22"/>
              </w:rPr>
              <w:t>ncRNAs</w:t>
            </w:r>
            <w:proofErr w:type="spellEnd"/>
            <w:r w:rsidRPr="00977FDC">
              <w:rPr>
                <w:rFonts w:cs="Calibri Light"/>
                <w:sz w:val="22"/>
                <w:szCs w:val="22"/>
              </w:rPr>
              <w:t xml:space="preserve"> and other regulatory RNAs found to different extents in all domains of life, provide compelling support for a central role of RNA in early biology.”</w:t>
            </w:r>
            <w:bookmarkStart w:id="8" w:name="_Hlk18624524"/>
            <w:r w:rsidRPr="00977FDC">
              <w:rPr>
                <w:rFonts w:cs="Calibri Light"/>
                <w:sz w:val="22"/>
                <w:szCs w:val="22"/>
              </w:rPr>
              <w:t xml:space="preserve"> -</w:t>
            </w:r>
            <w:r w:rsidRPr="00977FDC">
              <w:rPr>
                <w:rFonts w:cs="Calibri Light"/>
                <w:noProof/>
                <w:sz w:val="22"/>
                <w:szCs w:val="22"/>
              </w:rPr>
              <w:t xml:space="preserve"> </w:t>
            </w:r>
            <w:bookmarkEnd w:id="8"/>
            <w:r w:rsidRPr="00977FDC">
              <w:rPr>
                <w:rFonts w:cs="Calibri Light"/>
                <w:noProof/>
                <w:sz w:val="22"/>
                <w:szCs w:val="22"/>
              </w:rPr>
              <w:t xml:space="preserve">Holliger (2017) </w:t>
            </w:r>
            <w:r w:rsidRPr="00977FDC">
              <w:rPr>
                <w:rFonts w:cs="Calibri Light"/>
                <w:sz w:val="22"/>
                <w:szCs w:val="22"/>
              </w:rPr>
              <w:fldChar w:fldCharType="begin"/>
            </w:r>
            <w:r w:rsidRPr="00977FDC">
              <w:rPr>
                <w:rFonts w:cs="Calibri Light"/>
                <w:sz w:val="22"/>
                <w:szCs w:val="22"/>
              </w:rPr>
              <w:instrText xml:space="preserve"> ADDIN EN.CITE &lt;EndNote&gt;&lt;Cite&gt;&lt;Author&gt;Wachowius&lt;/Author&gt;&lt;Year&gt;2017&lt;/Year&gt;&lt;RecNum&gt;172&lt;/RecNum&gt;&lt;DisplayText&gt;(Wachowius et al. 2017)&lt;/DisplayText&gt;&lt;record&gt;&lt;rec-number&gt;172&lt;/rec-number&gt;&lt;foreign-keys&gt;&lt;key app="EN" db-id="5vx2w2xpseedtnef5svxdx00a0exaxxzptx5" timestamp="1564515784"&gt;172&lt;/key&gt;&lt;/foreign-keys&gt;&lt;ref-type name="Journal Article"&gt;17&lt;/ref-type&gt;&lt;contributors&gt;&lt;authors&gt;&lt;author&gt;Wachowius, Falk&lt;/author&gt;&lt;author&gt;Attwater, James&lt;/author&gt;&lt;author&gt;Holliger, Philipp&lt;/author&gt;&lt;/authors&gt;&lt;/contributors&gt;&lt;titles&gt;&lt;title&gt;Nucleic acids: function and potential for abiogenesis&lt;/title&gt;&lt;secondary-title&gt;Quarterly reviews of biophysics&lt;/secondary-title&gt;&lt;/titles&gt;&lt;volume&gt;50&lt;/volume&gt;&lt;dates&gt;&lt;year&gt;2017&lt;/year&gt;&lt;/dates&gt;&lt;isbn&gt;0033-5835&lt;/isbn&gt;&lt;urls&gt;&lt;/urls&gt;&lt;/record&gt;&lt;/Cite&gt;&lt;/EndNote&gt;</w:instrText>
            </w:r>
            <w:r w:rsidRPr="00977FDC">
              <w:rPr>
                <w:rFonts w:cs="Calibri Light"/>
                <w:sz w:val="22"/>
                <w:szCs w:val="22"/>
              </w:rPr>
              <w:fldChar w:fldCharType="separate"/>
            </w:r>
            <w:r w:rsidRPr="00977FDC">
              <w:rPr>
                <w:rFonts w:cs="Calibri Light"/>
                <w:noProof/>
                <w:sz w:val="22"/>
                <w:szCs w:val="22"/>
              </w:rPr>
              <w:t>(Wachowius et al. 2017)</w:t>
            </w:r>
            <w:r w:rsidRPr="00977FDC">
              <w:rPr>
                <w:rFonts w:cs="Calibri Light"/>
                <w:sz w:val="22"/>
                <w:szCs w:val="22"/>
              </w:rPr>
              <w:fldChar w:fldCharType="end"/>
            </w:r>
          </w:p>
          <w:p w:rsidR="00164844" w:rsidRPr="00977FDC" w:rsidRDefault="00164844" w:rsidP="005D606C">
            <w:pPr>
              <w:rPr>
                <w:rFonts w:cs="Calibri Light"/>
                <w:sz w:val="22"/>
                <w:szCs w:val="22"/>
              </w:rPr>
            </w:pPr>
          </w:p>
          <w:p w:rsidR="00164844" w:rsidRPr="00977FDC" w:rsidRDefault="00164844" w:rsidP="005D606C">
            <w:pPr>
              <w:rPr>
                <w:rFonts w:cs="Calibri Light"/>
                <w:sz w:val="22"/>
                <w:szCs w:val="22"/>
              </w:rPr>
            </w:pPr>
            <w:r w:rsidRPr="00977FDC">
              <w:rPr>
                <w:rFonts w:cs="Calibri Light"/>
                <w:sz w:val="22"/>
                <w:szCs w:val="22"/>
              </w:rPr>
              <w:t xml:space="preserve">“RNA‐based systems are attractive because inheritance and function can be embodied within the same class of molecules.” – </w:t>
            </w:r>
            <w:proofErr w:type="spellStart"/>
            <w:r w:rsidRPr="00977FDC">
              <w:rPr>
                <w:rFonts w:cs="Calibri Light"/>
                <w:sz w:val="22"/>
                <w:szCs w:val="22"/>
              </w:rPr>
              <w:t>Szostak</w:t>
            </w:r>
            <w:proofErr w:type="spellEnd"/>
            <w:r w:rsidRPr="00977FDC">
              <w:rPr>
                <w:rFonts w:cs="Calibri Light"/>
                <w:sz w:val="22"/>
                <w:szCs w:val="22"/>
              </w:rPr>
              <w:t xml:space="preserve"> (2017) </w:t>
            </w:r>
            <w:bookmarkStart w:id="9" w:name="_Hlk18713267"/>
            <w:r w:rsidRPr="00977FDC">
              <w:rPr>
                <w:rFonts w:cs="Calibri Light"/>
                <w:sz w:val="22"/>
                <w:szCs w:val="22"/>
              </w:rPr>
              <w:fldChar w:fldCharType="begin"/>
            </w:r>
            <w:r w:rsidRPr="00977FDC">
              <w:rPr>
                <w:rFonts w:cs="Calibri Light"/>
                <w:sz w:val="22"/>
                <w:szCs w:val="22"/>
              </w:rPr>
              <w:instrText xml:space="preserve"> ADDIN EN.CITE &lt;EndNote&gt;&lt;Cite&gt;&lt;Author&gt;Szostak&lt;/Author&gt;&lt;Year&gt;2017&lt;/Year&gt;&lt;RecNum&gt;213&lt;/RecNum&gt;&lt;DisplayText&gt;(Szostak 2017)&lt;/DisplayText&gt;&lt;record&gt;&lt;rec-number&gt;213&lt;/rec-number&gt;&lt;foreign-keys&gt;&lt;key app="EN" db-id="5vx2w2xpseedtnef5svxdx00a0exaxxzptx5" timestamp="1567808934"&gt;213&lt;/key&gt;&lt;/foreign-keys&gt;&lt;ref-type name="Journal Article"&gt;17&lt;/ref-type&gt;&lt;contributors&gt;&lt;authors&gt;&lt;author&gt;Szostak, Jack W&lt;/author&gt;&lt;/authors&gt;&lt;/contributors&gt;&lt;titles&gt;&lt;title&gt;The narrow road to the deep past: in search of the chemistry of the origin of life&lt;/title&gt;&lt;secondary-title&gt;Angewandte Chemie International Edition&lt;/secondary-title&gt;&lt;/titles&gt;&lt;periodical&gt;&lt;full-title&gt;Angewandte Chemie International Edition&lt;/full-title&gt;&lt;abbr-1&gt;Angew. Chem. Int. Ed.&lt;/abbr-1&gt;&lt;abbr-2&gt;Angew Chem Int Ed&lt;/abbr-2&gt;&lt;/periodical&gt;&lt;pages&gt;11037-11043&lt;/pages&gt;&lt;volume&gt;56&lt;/volume&gt;&lt;number&gt;37&lt;/number&gt;&lt;dates&gt;&lt;year&gt;2017&lt;/year&gt;&lt;/dates&gt;&lt;isbn&gt;1433-7851&lt;/isbn&gt;&lt;urls&gt;&lt;/urls&gt;&lt;/record&gt;&lt;/Cite&gt;&lt;/EndNote&gt;</w:instrText>
            </w:r>
            <w:r w:rsidRPr="00977FDC">
              <w:rPr>
                <w:rFonts w:cs="Calibri Light"/>
                <w:sz w:val="22"/>
                <w:szCs w:val="22"/>
              </w:rPr>
              <w:fldChar w:fldCharType="separate"/>
            </w:r>
            <w:r w:rsidRPr="00977FDC">
              <w:rPr>
                <w:rFonts w:cs="Calibri Light"/>
                <w:noProof/>
                <w:sz w:val="22"/>
                <w:szCs w:val="22"/>
              </w:rPr>
              <w:t>(Szostak 2017)</w:t>
            </w:r>
            <w:r w:rsidRPr="00977FDC">
              <w:rPr>
                <w:rFonts w:cs="Calibri Light"/>
                <w:sz w:val="22"/>
                <w:szCs w:val="22"/>
              </w:rPr>
              <w:fldChar w:fldCharType="end"/>
            </w:r>
            <w:bookmarkEnd w:id="9"/>
          </w:p>
          <w:p w:rsidR="00164844" w:rsidRPr="00977FDC" w:rsidRDefault="00164844" w:rsidP="005D606C">
            <w:pPr>
              <w:rPr>
                <w:rFonts w:cs="Calibri Light"/>
                <w:sz w:val="22"/>
                <w:szCs w:val="22"/>
              </w:rPr>
            </w:pPr>
          </w:p>
          <w:p w:rsidR="00164844" w:rsidRPr="00977FDC" w:rsidRDefault="00164844" w:rsidP="005D606C">
            <w:pPr>
              <w:rPr>
                <w:rFonts w:cs="Calibri Light"/>
                <w:sz w:val="22"/>
                <w:szCs w:val="22"/>
              </w:rPr>
            </w:pPr>
          </w:p>
        </w:tc>
      </w:tr>
      <w:bookmarkEnd w:id="2"/>
    </w:tbl>
    <w:p w:rsidR="00164844" w:rsidRPr="00977FDC" w:rsidRDefault="00164844" w:rsidP="00164844">
      <w:pPr>
        <w:spacing w:line="276" w:lineRule="auto"/>
        <w:rPr>
          <w:rFonts w:cs="Calibri Light"/>
        </w:rPr>
      </w:pPr>
    </w:p>
    <w:p w:rsidR="00920913" w:rsidRDefault="00920913">
      <w:bookmarkStart w:id="10" w:name="_GoBack"/>
      <w:bookmarkEnd w:id="10"/>
    </w:p>
    <w:sectPr w:rsidR="00920913" w:rsidSect="006044D3">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175D" w:rsidRDefault="00164844" w:rsidP="00717A08">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rsidR="00EE175D" w:rsidRDefault="00164844" w:rsidP="00717A0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175D" w:rsidRDefault="00164844" w:rsidP="006B57B8">
    <w:pPr>
      <w:pStyle w:val="Footer"/>
      <w:jc w:val="cen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EE175D" w:rsidRDefault="00164844" w:rsidP="00717A0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D41"/>
    <w:rsid w:val="00003E1C"/>
    <w:rsid w:val="00004436"/>
    <w:rsid w:val="00006903"/>
    <w:rsid w:val="000100BC"/>
    <w:rsid w:val="000147A8"/>
    <w:rsid w:val="00014A2F"/>
    <w:rsid w:val="0001641C"/>
    <w:rsid w:val="00021E5F"/>
    <w:rsid w:val="00030EFE"/>
    <w:rsid w:val="00031D91"/>
    <w:rsid w:val="000329B8"/>
    <w:rsid w:val="00034472"/>
    <w:rsid w:val="00034682"/>
    <w:rsid w:val="00040B11"/>
    <w:rsid w:val="00041CAB"/>
    <w:rsid w:val="00043A43"/>
    <w:rsid w:val="00045CAE"/>
    <w:rsid w:val="00045F81"/>
    <w:rsid w:val="0004699A"/>
    <w:rsid w:val="00053348"/>
    <w:rsid w:val="00062642"/>
    <w:rsid w:val="000665DF"/>
    <w:rsid w:val="0007417C"/>
    <w:rsid w:val="0007577E"/>
    <w:rsid w:val="00076780"/>
    <w:rsid w:val="000838A9"/>
    <w:rsid w:val="00083E8F"/>
    <w:rsid w:val="00084497"/>
    <w:rsid w:val="000857F1"/>
    <w:rsid w:val="00086DC3"/>
    <w:rsid w:val="00090D1B"/>
    <w:rsid w:val="00092918"/>
    <w:rsid w:val="00096926"/>
    <w:rsid w:val="00096C50"/>
    <w:rsid w:val="000A216A"/>
    <w:rsid w:val="000A2C8B"/>
    <w:rsid w:val="000A66DF"/>
    <w:rsid w:val="000A6FA6"/>
    <w:rsid w:val="000B4BC3"/>
    <w:rsid w:val="000B4F86"/>
    <w:rsid w:val="000C457B"/>
    <w:rsid w:val="000C6C19"/>
    <w:rsid w:val="000C7551"/>
    <w:rsid w:val="000D3E00"/>
    <w:rsid w:val="000D6F93"/>
    <w:rsid w:val="000E030A"/>
    <w:rsid w:val="000E6107"/>
    <w:rsid w:val="000F2CAC"/>
    <w:rsid w:val="000F67E5"/>
    <w:rsid w:val="000F6C2C"/>
    <w:rsid w:val="000F6F2C"/>
    <w:rsid w:val="000F7225"/>
    <w:rsid w:val="000F79BB"/>
    <w:rsid w:val="001027F7"/>
    <w:rsid w:val="00103EF6"/>
    <w:rsid w:val="00104355"/>
    <w:rsid w:val="001074E4"/>
    <w:rsid w:val="00111421"/>
    <w:rsid w:val="00114B19"/>
    <w:rsid w:val="00116786"/>
    <w:rsid w:val="00120D50"/>
    <w:rsid w:val="001251D9"/>
    <w:rsid w:val="001260B5"/>
    <w:rsid w:val="001351A5"/>
    <w:rsid w:val="00136013"/>
    <w:rsid w:val="001368FC"/>
    <w:rsid w:val="00136D4F"/>
    <w:rsid w:val="00141B5B"/>
    <w:rsid w:val="001442C2"/>
    <w:rsid w:val="00151AC0"/>
    <w:rsid w:val="00155BF4"/>
    <w:rsid w:val="00156294"/>
    <w:rsid w:val="00157A32"/>
    <w:rsid w:val="00160DDA"/>
    <w:rsid w:val="00162277"/>
    <w:rsid w:val="00164844"/>
    <w:rsid w:val="00167CE9"/>
    <w:rsid w:val="00175611"/>
    <w:rsid w:val="00176EA3"/>
    <w:rsid w:val="001851D4"/>
    <w:rsid w:val="00187A3F"/>
    <w:rsid w:val="00192B5B"/>
    <w:rsid w:val="00192D6B"/>
    <w:rsid w:val="00194028"/>
    <w:rsid w:val="0019468B"/>
    <w:rsid w:val="001966EC"/>
    <w:rsid w:val="001A0E47"/>
    <w:rsid w:val="001A1706"/>
    <w:rsid w:val="001A358E"/>
    <w:rsid w:val="001A4BB7"/>
    <w:rsid w:val="001B0B96"/>
    <w:rsid w:val="001B53E8"/>
    <w:rsid w:val="001B72A4"/>
    <w:rsid w:val="001D1E40"/>
    <w:rsid w:val="001D6A96"/>
    <w:rsid w:val="001E5679"/>
    <w:rsid w:val="001E7753"/>
    <w:rsid w:val="001E7CE6"/>
    <w:rsid w:val="001F235B"/>
    <w:rsid w:val="001F4240"/>
    <w:rsid w:val="001F5B85"/>
    <w:rsid w:val="001F6B4F"/>
    <w:rsid w:val="001F6C0F"/>
    <w:rsid w:val="0020556D"/>
    <w:rsid w:val="002125F9"/>
    <w:rsid w:val="00220425"/>
    <w:rsid w:val="002205C3"/>
    <w:rsid w:val="00221364"/>
    <w:rsid w:val="00222C5C"/>
    <w:rsid w:val="00224FFC"/>
    <w:rsid w:val="0022573D"/>
    <w:rsid w:val="00230239"/>
    <w:rsid w:val="00231C4D"/>
    <w:rsid w:val="00245298"/>
    <w:rsid w:val="00245448"/>
    <w:rsid w:val="00263B52"/>
    <w:rsid w:val="00264765"/>
    <w:rsid w:val="0026777C"/>
    <w:rsid w:val="00267884"/>
    <w:rsid w:val="0027111C"/>
    <w:rsid w:val="00274003"/>
    <w:rsid w:val="00286287"/>
    <w:rsid w:val="002906F7"/>
    <w:rsid w:val="00291651"/>
    <w:rsid w:val="00293AFC"/>
    <w:rsid w:val="00296C0C"/>
    <w:rsid w:val="002B0F35"/>
    <w:rsid w:val="002B290D"/>
    <w:rsid w:val="002B4966"/>
    <w:rsid w:val="002B7C70"/>
    <w:rsid w:val="002C5EE5"/>
    <w:rsid w:val="002D0430"/>
    <w:rsid w:val="002D1332"/>
    <w:rsid w:val="002D5BD6"/>
    <w:rsid w:val="002D6201"/>
    <w:rsid w:val="002D7125"/>
    <w:rsid w:val="002D7594"/>
    <w:rsid w:val="002E7424"/>
    <w:rsid w:val="002F1AB5"/>
    <w:rsid w:val="002F7DF9"/>
    <w:rsid w:val="003019AF"/>
    <w:rsid w:val="00302F7D"/>
    <w:rsid w:val="00304765"/>
    <w:rsid w:val="003133EB"/>
    <w:rsid w:val="00314095"/>
    <w:rsid w:val="003169FB"/>
    <w:rsid w:val="00325882"/>
    <w:rsid w:val="00326B58"/>
    <w:rsid w:val="00333B5A"/>
    <w:rsid w:val="00333DB3"/>
    <w:rsid w:val="0033441D"/>
    <w:rsid w:val="00334878"/>
    <w:rsid w:val="00340055"/>
    <w:rsid w:val="00340EFE"/>
    <w:rsid w:val="00343093"/>
    <w:rsid w:val="00346ECD"/>
    <w:rsid w:val="00350279"/>
    <w:rsid w:val="00350AB0"/>
    <w:rsid w:val="00362B3D"/>
    <w:rsid w:val="0038407B"/>
    <w:rsid w:val="0038549D"/>
    <w:rsid w:val="00386E25"/>
    <w:rsid w:val="00390115"/>
    <w:rsid w:val="00394DB5"/>
    <w:rsid w:val="00395324"/>
    <w:rsid w:val="003A1F10"/>
    <w:rsid w:val="003A344E"/>
    <w:rsid w:val="003A4F83"/>
    <w:rsid w:val="003A5631"/>
    <w:rsid w:val="003A56A6"/>
    <w:rsid w:val="003A5A48"/>
    <w:rsid w:val="003A6AB4"/>
    <w:rsid w:val="003B22BA"/>
    <w:rsid w:val="003B5A52"/>
    <w:rsid w:val="003B7312"/>
    <w:rsid w:val="003C62BB"/>
    <w:rsid w:val="003D063D"/>
    <w:rsid w:val="003D28BC"/>
    <w:rsid w:val="003D3614"/>
    <w:rsid w:val="003D7140"/>
    <w:rsid w:val="003E0895"/>
    <w:rsid w:val="003E5D81"/>
    <w:rsid w:val="003F2E7A"/>
    <w:rsid w:val="003F445F"/>
    <w:rsid w:val="003F4840"/>
    <w:rsid w:val="003F57B0"/>
    <w:rsid w:val="00400AA8"/>
    <w:rsid w:val="00401EBB"/>
    <w:rsid w:val="00404406"/>
    <w:rsid w:val="00404870"/>
    <w:rsid w:val="004063E5"/>
    <w:rsid w:val="00406C92"/>
    <w:rsid w:val="00411B18"/>
    <w:rsid w:val="004123AE"/>
    <w:rsid w:val="00422107"/>
    <w:rsid w:val="004221DC"/>
    <w:rsid w:val="004253B5"/>
    <w:rsid w:val="0043136F"/>
    <w:rsid w:val="00431E94"/>
    <w:rsid w:val="00434461"/>
    <w:rsid w:val="004367A1"/>
    <w:rsid w:val="004422B6"/>
    <w:rsid w:val="00446FA6"/>
    <w:rsid w:val="00447C4B"/>
    <w:rsid w:val="004503B5"/>
    <w:rsid w:val="0045227D"/>
    <w:rsid w:val="00452503"/>
    <w:rsid w:val="004544FE"/>
    <w:rsid w:val="00455771"/>
    <w:rsid w:val="00462B01"/>
    <w:rsid w:val="00462DDE"/>
    <w:rsid w:val="004641D4"/>
    <w:rsid w:val="00464746"/>
    <w:rsid w:val="004657A0"/>
    <w:rsid w:val="00471A2D"/>
    <w:rsid w:val="00475253"/>
    <w:rsid w:val="00475FF6"/>
    <w:rsid w:val="00485D86"/>
    <w:rsid w:val="00490457"/>
    <w:rsid w:val="004916F4"/>
    <w:rsid w:val="00491714"/>
    <w:rsid w:val="00491ECC"/>
    <w:rsid w:val="0049280B"/>
    <w:rsid w:val="004955FA"/>
    <w:rsid w:val="00496423"/>
    <w:rsid w:val="004A05EA"/>
    <w:rsid w:val="004A57A5"/>
    <w:rsid w:val="004A6490"/>
    <w:rsid w:val="004B235A"/>
    <w:rsid w:val="004B2C12"/>
    <w:rsid w:val="004B4F71"/>
    <w:rsid w:val="004B4F8C"/>
    <w:rsid w:val="004B55F9"/>
    <w:rsid w:val="004B590A"/>
    <w:rsid w:val="004B63D4"/>
    <w:rsid w:val="004B7C30"/>
    <w:rsid w:val="004C1D1A"/>
    <w:rsid w:val="004C335C"/>
    <w:rsid w:val="004C3B7E"/>
    <w:rsid w:val="004C6D03"/>
    <w:rsid w:val="004D27F3"/>
    <w:rsid w:val="004D3F76"/>
    <w:rsid w:val="004D71CA"/>
    <w:rsid w:val="004E3467"/>
    <w:rsid w:val="004E37F0"/>
    <w:rsid w:val="004E38AF"/>
    <w:rsid w:val="004E66A4"/>
    <w:rsid w:val="004F0A35"/>
    <w:rsid w:val="004F29D5"/>
    <w:rsid w:val="004F5A3C"/>
    <w:rsid w:val="005007A3"/>
    <w:rsid w:val="00512C3E"/>
    <w:rsid w:val="005232E4"/>
    <w:rsid w:val="00526174"/>
    <w:rsid w:val="00530AA5"/>
    <w:rsid w:val="005332E8"/>
    <w:rsid w:val="00536EBF"/>
    <w:rsid w:val="00541350"/>
    <w:rsid w:val="00541C7C"/>
    <w:rsid w:val="00544AB6"/>
    <w:rsid w:val="00545F46"/>
    <w:rsid w:val="00547D06"/>
    <w:rsid w:val="00553D0C"/>
    <w:rsid w:val="0055412F"/>
    <w:rsid w:val="005544BB"/>
    <w:rsid w:val="00556892"/>
    <w:rsid w:val="00557328"/>
    <w:rsid w:val="005604A3"/>
    <w:rsid w:val="00561063"/>
    <w:rsid w:val="00562102"/>
    <w:rsid w:val="00563AB6"/>
    <w:rsid w:val="00565801"/>
    <w:rsid w:val="00565F05"/>
    <w:rsid w:val="00567DDC"/>
    <w:rsid w:val="00567F8D"/>
    <w:rsid w:val="005709EF"/>
    <w:rsid w:val="00570B3E"/>
    <w:rsid w:val="0057323F"/>
    <w:rsid w:val="00573475"/>
    <w:rsid w:val="005845B5"/>
    <w:rsid w:val="0058627F"/>
    <w:rsid w:val="005909C9"/>
    <w:rsid w:val="00596A1D"/>
    <w:rsid w:val="005A4971"/>
    <w:rsid w:val="005A5FCA"/>
    <w:rsid w:val="005B1155"/>
    <w:rsid w:val="005B2E5F"/>
    <w:rsid w:val="005C183C"/>
    <w:rsid w:val="005C4BB8"/>
    <w:rsid w:val="005C4D7C"/>
    <w:rsid w:val="005C5BAC"/>
    <w:rsid w:val="005C69AF"/>
    <w:rsid w:val="005D0C68"/>
    <w:rsid w:val="005D5F55"/>
    <w:rsid w:val="005D767D"/>
    <w:rsid w:val="005E0603"/>
    <w:rsid w:val="005E17E6"/>
    <w:rsid w:val="005E3D76"/>
    <w:rsid w:val="005E5930"/>
    <w:rsid w:val="005F14A5"/>
    <w:rsid w:val="005F3A33"/>
    <w:rsid w:val="006004C6"/>
    <w:rsid w:val="00601B14"/>
    <w:rsid w:val="006020A9"/>
    <w:rsid w:val="00602B1D"/>
    <w:rsid w:val="00612737"/>
    <w:rsid w:val="00615B00"/>
    <w:rsid w:val="00626380"/>
    <w:rsid w:val="00632196"/>
    <w:rsid w:val="00634D32"/>
    <w:rsid w:val="0063564D"/>
    <w:rsid w:val="00647056"/>
    <w:rsid w:val="006504A9"/>
    <w:rsid w:val="006511D5"/>
    <w:rsid w:val="00654D4F"/>
    <w:rsid w:val="00664648"/>
    <w:rsid w:val="006650BC"/>
    <w:rsid w:val="006665FA"/>
    <w:rsid w:val="006827A8"/>
    <w:rsid w:val="00684071"/>
    <w:rsid w:val="00686853"/>
    <w:rsid w:val="006872A5"/>
    <w:rsid w:val="00692319"/>
    <w:rsid w:val="00696E0D"/>
    <w:rsid w:val="0069728B"/>
    <w:rsid w:val="006A0893"/>
    <w:rsid w:val="006A1EA9"/>
    <w:rsid w:val="006A2DD5"/>
    <w:rsid w:val="006A3B24"/>
    <w:rsid w:val="006A3DA2"/>
    <w:rsid w:val="006A4FD4"/>
    <w:rsid w:val="006A6596"/>
    <w:rsid w:val="006B1B88"/>
    <w:rsid w:val="006C1D7F"/>
    <w:rsid w:val="006C627D"/>
    <w:rsid w:val="006D3AA9"/>
    <w:rsid w:val="006D47F5"/>
    <w:rsid w:val="006D4FA7"/>
    <w:rsid w:val="006E0655"/>
    <w:rsid w:val="006E1168"/>
    <w:rsid w:val="006E287B"/>
    <w:rsid w:val="006F3F67"/>
    <w:rsid w:val="006F4BEF"/>
    <w:rsid w:val="007039A9"/>
    <w:rsid w:val="00713A55"/>
    <w:rsid w:val="00715E94"/>
    <w:rsid w:val="00717823"/>
    <w:rsid w:val="0072537D"/>
    <w:rsid w:val="00733AFB"/>
    <w:rsid w:val="0074028A"/>
    <w:rsid w:val="00743157"/>
    <w:rsid w:val="00745D87"/>
    <w:rsid w:val="00747E02"/>
    <w:rsid w:val="00753F46"/>
    <w:rsid w:val="00764B1A"/>
    <w:rsid w:val="007665E8"/>
    <w:rsid w:val="0076717F"/>
    <w:rsid w:val="007677D0"/>
    <w:rsid w:val="007811D2"/>
    <w:rsid w:val="00781202"/>
    <w:rsid w:val="0078783F"/>
    <w:rsid w:val="0079156A"/>
    <w:rsid w:val="00791808"/>
    <w:rsid w:val="00792F55"/>
    <w:rsid w:val="00793078"/>
    <w:rsid w:val="00797D08"/>
    <w:rsid w:val="007A129C"/>
    <w:rsid w:val="007A1FB5"/>
    <w:rsid w:val="007A60E8"/>
    <w:rsid w:val="007B14FD"/>
    <w:rsid w:val="007B39A1"/>
    <w:rsid w:val="007C1001"/>
    <w:rsid w:val="007C12A0"/>
    <w:rsid w:val="007C192D"/>
    <w:rsid w:val="007C3A09"/>
    <w:rsid w:val="007C40BC"/>
    <w:rsid w:val="007D1BF6"/>
    <w:rsid w:val="007D4566"/>
    <w:rsid w:val="007D55F8"/>
    <w:rsid w:val="007D6903"/>
    <w:rsid w:val="007E122C"/>
    <w:rsid w:val="007E36DC"/>
    <w:rsid w:val="007F33EF"/>
    <w:rsid w:val="007F4298"/>
    <w:rsid w:val="007F5F54"/>
    <w:rsid w:val="007F65CA"/>
    <w:rsid w:val="00800404"/>
    <w:rsid w:val="0081202E"/>
    <w:rsid w:val="00812A92"/>
    <w:rsid w:val="00813840"/>
    <w:rsid w:val="00813FB4"/>
    <w:rsid w:val="008225EA"/>
    <w:rsid w:val="00830E07"/>
    <w:rsid w:val="0083157D"/>
    <w:rsid w:val="0083301B"/>
    <w:rsid w:val="0083342F"/>
    <w:rsid w:val="00835DC8"/>
    <w:rsid w:val="00836CF3"/>
    <w:rsid w:val="0083735C"/>
    <w:rsid w:val="00837F96"/>
    <w:rsid w:val="00841947"/>
    <w:rsid w:val="00845297"/>
    <w:rsid w:val="00855AAE"/>
    <w:rsid w:val="0085782A"/>
    <w:rsid w:val="00861E38"/>
    <w:rsid w:val="008629B2"/>
    <w:rsid w:val="00864014"/>
    <w:rsid w:val="008652FD"/>
    <w:rsid w:val="0087043F"/>
    <w:rsid w:val="008710E3"/>
    <w:rsid w:val="00871FBC"/>
    <w:rsid w:val="00874071"/>
    <w:rsid w:val="00875430"/>
    <w:rsid w:val="00875B28"/>
    <w:rsid w:val="008838EE"/>
    <w:rsid w:val="0088531D"/>
    <w:rsid w:val="00892292"/>
    <w:rsid w:val="00897778"/>
    <w:rsid w:val="008A0085"/>
    <w:rsid w:val="008A0B8D"/>
    <w:rsid w:val="008A1B11"/>
    <w:rsid w:val="008A31C1"/>
    <w:rsid w:val="008A65E9"/>
    <w:rsid w:val="008A6DAB"/>
    <w:rsid w:val="008B19B4"/>
    <w:rsid w:val="008C1AFB"/>
    <w:rsid w:val="008C468E"/>
    <w:rsid w:val="008D63AF"/>
    <w:rsid w:val="008D7A20"/>
    <w:rsid w:val="008E02B6"/>
    <w:rsid w:val="008F0FA5"/>
    <w:rsid w:val="008F3277"/>
    <w:rsid w:val="008F332A"/>
    <w:rsid w:val="008F7FE5"/>
    <w:rsid w:val="00900378"/>
    <w:rsid w:val="0090166E"/>
    <w:rsid w:val="0090179D"/>
    <w:rsid w:val="00910193"/>
    <w:rsid w:val="00912A9C"/>
    <w:rsid w:val="0091528B"/>
    <w:rsid w:val="009166F9"/>
    <w:rsid w:val="00920913"/>
    <w:rsid w:val="00922BCA"/>
    <w:rsid w:val="009344CF"/>
    <w:rsid w:val="00951804"/>
    <w:rsid w:val="00951937"/>
    <w:rsid w:val="00956E66"/>
    <w:rsid w:val="00960710"/>
    <w:rsid w:val="009642AD"/>
    <w:rsid w:val="009654D5"/>
    <w:rsid w:val="00966471"/>
    <w:rsid w:val="00970FE1"/>
    <w:rsid w:val="00973946"/>
    <w:rsid w:val="00973D7F"/>
    <w:rsid w:val="00981172"/>
    <w:rsid w:val="00983248"/>
    <w:rsid w:val="009840F9"/>
    <w:rsid w:val="00984F22"/>
    <w:rsid w:val="00993601"/>
    <w:rsid w:val="009944D9"/>
    <w:rsid w:val="009A1BF6"/>
    <w:rsid w:val="009A42B6"/>
    <w:rsid w:val="009B2249"/>
    <w:rsid w:val="009B241A"/>
    <w:rsid w:val="009B24CB"/>
    <w:rsid w:val="009B36E4"/>
    <w:rsid w:val="009B4A99"/>
    <w:rsid w:val="009B4D00"/>
    <w:rsid w:val="009B7F8C"/>
    <w:rsid w:val="009C1513"/>
    <w:rsid w:val="009C1B26"/>
    <w:rsid w:val="009C6E2A"/>
    <w:rsid w:val="009D5CE8"/>
    <w:rsid w:val="009D5F78"/>
    <w:rsid w:val="009E12BD"/>
    <w:rsid w:val="009E5ABF"/>
    <w:rsid w:val="009F0693"/>
    <w:rsid w:val="009F5F7F"/>
    <w:rsid w:val="009F6FD5"/>
    <w:rsid w:val="009F7F7D"/>
    <w:rsid w:val="00A000EB"/>
    <w:rsid w:val="00A00684"/>
    <w:rsid w:val="00A07B21"/>
    <w:rsid w:val="00A11324"/>
    <w:rsid w:val="00A123CC"/>
    <w:rsid w:val="00A13EC3"/>
    <w:rsid w:val="00A17ABA"/>
    <w:rsid w:val="00A23812"/>
    <w:rsid w:val="00A30B28"/>
    <w:rsid w:val="00A355E5"/>
    <w:rsid w:val="00A40749"/>
    <w:rsid w:val="00A40CFF"/>
    <w:rsid w:val="00A41409"/>
    <w:rsid w:val="00A4420A"/>
    <w:rsid w:val="00A4523B"/>
    <w:rsid w:val="00A47E3D"/>
    <w:rsid w:val="00A51785"/>
    <w:rsid w:val="00A55148"/>
    <w:rsid w:val="00A66B57"/>
    <w:rsid w:val="00A71636"/>
    <w:rsid w:val="00A71A2B"/>
    <w:rsid w:val="00A726FD"/>
    <w:rsid w:val="00A728E5"/>
    <w:rsid w:val="00A73FB6"/>
    <w:rsid w:val="00A74FA7"/>
    <w:rsid w:val="00A80189"/>
    <w:rsid w:val="00A803DB"/>
    <w:rsid w:val="00A81E17"/>
    <w:rsid w:val="00A81F61"/>
    <w:rsid w:val="00A83763"/>
    <w:rsid w:val="00A85676"/>
    <w:rsid w:val="00A90553"/>
    <w:rsid w:val="00A950D2"/>
    <w:rsid w:val="00A96F85"/>
    <w:rsid w:val="00AA1D41"/>
    <w:rsid w:val="00AA51F2"/>
    <w:rsid w:val="00AA5E50"/>
    <w:rsid w:val="00AB0B6E"/>
    <w:rsid w:val="00AB5915"/>
    <w:rsid w:val="00AB6E5B"/>
    <w:rsid w:val="00AB7D4C"/>
    <w:rsid w:val="00AC3FFD"/>
    <w:rsid w:val="00AC6136"/>
    <w:rsid w:val="00AC69F5"/>
    <w:rsid w:val="00AC7D6B"/>
    <w:rsid w:val="00AD785E"/>
    <w:rsid w:val="00AE0EAD"/>
    <w:rsid w:val="00AE1015"/>
    <w:rsid w:val="00AE2123"/>
    <w:rsid w:val="00AE55B0"/>
    <w:rsid w:val="00AE5931"/>
    <w:rsid w:val="00AF32EA"/>
    <w:rsid w:val="00AF3AD9"/>
    <w:rsid w:val="00AF4C79"/>
    <w:rsid w:val="00B00055"/>
    <w:rsid w:val="00B0118A"/>
    <w:rsid w:val="00B02A31"/>
    <w:rsid w:val="00B041AC"/>
    <w:rsid w:val="00B04B26"/>
    <w:rsid w:val="00B04D88"/>
    <w:rsid w:val="00B10CFE"/>
    <w:rsid w:val="00B129B1"/>
    <w:rsid w:val="00B1511F"/>
    <w:rsid w:val="00B156B3"/>
    <w:rsid w:val="00B20969"/>
    <w:rsid w:val="00B23E21"/>
    <w:rsid w:val="00B27096"/>
    <w:rsid w:val="00B306DB"/>
    <w:rsid w:val="00B361AF"/>
    <w:rsid w:val="00B41073"/>
    <w:rsid w:val="00B4677D"/>
    <w:rsid w:val="00B52AF6"/>
    <w:rsid w:val="00B57B94"/>
    <w:rsid w:val="00B60109"/>
    <w:rsid w:val="00B61350"/>
    <w:rsid w:val="00B64311"/>
    <w:rsid w:val="00B65537"/>
    <w:rsid w:val="00B70F08"/>
    <w:rsid w:val="00B71ED7"/>
    <w:rsid w:val="00B71F9F"/>
    <w:rsid w:val="00B73F38"/>
    <w:rsid w:val="00B75F45"/>
    <w:rsid w:val="00B91D8B"/>
    <w:rsid w:val="00B953A7"/>
    <w:rsid w:val="00BA25FD"/>
    <w:rsid w:val="00BA428B"/>
    <w:rsid w:val="00BA4AA0"/>
    <w:rsid w:val="00BA52D1"/>
    <w:rsid w:val="00BB1D74"/>
    <w:rsid w:val="00BB2F47"/>
    <w:rsid w:val="00BB3637"/>
    <w:rsid w:val="00BB4B44"/>
    <w:rsid w:val="00BC2A12"/>
    <w:rsid w:val="00BC3396"/>
    <w:rsid w:val="00BC7242"/>
    <w:rsid w:val="00BD1D17"/>
    <w:rsid w:val="00BE2ADD"/>
    <w:rsid w:val="00BE5046"/>
    <w:rsid w:val="00BE6A98"/>
    <w:rsid w:val="00BE7DB3"/>
    <w:rsid w:val="00BF0DF1"/>
    <w:rsid w:val="00BF15A1"/>
    <w:rsid w:val="00BF36FA"/>
    <w:rsid w:val="00BF73B5"/>
    <w:rsid w:val="00C157AF"/>
    <w:rsid w:val="00C248DA"/>
    <w:rsid w:val="00C26C19"/>
    <w:rsid w:val="00C26E38"/>
    <w:rsid w:val="00C3594D"/>
    <w:rsid w:val="00C44213"/>
    <w:rsid w:val="00C44B86"/>
    <w:rsid w:val="00C46A89"/>
    <w:rsid w:val="00C50099"/>
    <w:rsid w:val="00C5565A"/>
    <w:rsid w:val="00C56B82"/>
    <w:rsid w:val="00C6273A"/>
    <w:rsid w:val="00C627CA"/>
    <w:rsid w:val="00C711B5"/>
    <w:rsid w:val="00C7179A"/>
    <w:rsid w:val="00C74892"/>
    <w:rsid w:val="00C77B1D"/>
    <w:rsid w:val="00C82C7E"/>
    <w:rsid w:val="00C833FD"/>
    <w:rsid w:val="00C8455F"/>
    <w:rsid w:val="00C86EBC"/>
    <w:rsid w:val="00C903A9"/>
    <w:rsid w:val="00C96D8C"/>
    <w:rsid w:val="00C974A0"/>
    <w:rsid w:val="00C977F2"/>
    <w:rsid w:val="00CA1EA0"/>
    <w:rsid w:val="00CA4CD2"/>
    <w:rsid w:val="00CA599A"/>
    <w:rsid w:val="00CB19FF"/>
    <w:rsid w:val="00CB4480"/>
    <w:rsid w:val="00CC0DCE"/>
    <w:rsid w:val="00CC1109"/>
    <w:rsid w:val="00CC2D89"/>
    <w:rsid w:val="00CC35DF"/>
    <w:rsid w:val="00CC430D"/>
    <w:rsid w:val="00CC44AE"/>
    <w:rsid w:val="00CC79C8"/>
    <w:rsid w:val="00CD285C"/>
    <w:rsid w:val="00CD703F"/>
    <w:rsid w:val="00CE0303"/>
    <w:rsid w:val="00CE2437"/>
    <w:rsid w:val="00CE2543"/>
    <w:rsid w:val="00D03C59"/>
    <w:rsid w:val="00D05F5D"/>
    <w:rsid w:val="00D102A1"/>
    <w:rsid w:val="00D12C5D"/>
    <w:rsid w:val="00D14F8F"/>
    <w:rsid w:val="00D2099A"/>
    <w:rsid w:val="00D31EA4"/>
    <w:rsid w:val="00D33D6F"/>
    <w:rsid w:val="00D40271"/>
    <w:rsid w:val="00D41BDA"/>
    <w:rsid w:val="00D5075C"/>
    <w:rsid w:val="00D543E1"/>
    <w:rsid w:val="00D56893"/>
    <w:rsid w:val="00D60FC2"/>
    <w:rsid w:val="00D62EDE"/>
    <w:rsid w:val="00D67ED4"/>
    <w:rsid w:val="00D70C14"/>
    <w:rsid w:val="00D730DA"/>
    <w:rsid w:val="00D747AD"/>
    <w:rsid w:val="00D8083D"/>
    <w:rsid w:val="00D85FF0"/>
    <w:rsid w:val="00D86CCD"/>
    <w:rsid w:val="00D873BE"/>
    <w:rsid w:val="00D95074"/>
    <w:rsid w:val="00D975CD"/>
    <w:rsid w:val="00DA4697"/>
    <w:rsid w:val="00DA60A0"/>
    <w:rsid w:val="00DB3E14"/>
    <w:rsid w:val="00DB70C4"/>
    <w:rsid w:val="00DB77D2"/>
    <w:rsid w:val="00DD0D40"/>
    <w:rsid w:val="00DD151D"/>
    <w:rsid w:val="00DD336E"/>
    <w:rsid w:val="00DD46BB"/>
    <w:rsid w:val="00DD7591"/>
    <w:rsid w:val="00DE3A2F"/>
    <w:rsid w:val="00DE3C4A"/>
    <w:rsid w:val="00DE5674"/>
    <w:rsid w:val="00DF0936"/>
    <w:rsid w:val="00DF12F8"/>
    <w:rsid w:val="00DF362E"/>
    <w:rsid w:val="00DF4874"/>
    <w:rsid w:val="00E007B0"/>
    <w:rsid w:val="00E058A4"/>
    <w:rsid w:val="00E1141B"/>
    <w:rsid w:val="00E15B74"/>
    <w:rsid w:val="00E325A7"/>
    <w:rsid w:val="00E33465"/>
    <w:rsid w:val="00E367A9"/>
    <w:rsid w:val="00E43628"/>
    <w:rsid w:val="00E437B0"/>
    <w:rsid w:val="00E444F0"/>
    <w:rsid w:val="00E4545A"/>
    <w:rsid w:val="00E5043B"/>
    <w:rsid w:val="00E51E8F"/>
    <w:rsid w:val="00E52686"/>
    <w:rsid w:val="00E55CE2"/>
    <w:rsid w:val="00E64479"/>
    <w:rsid w:val="00E7008D"/>
    <w:rsid w:val="00E730AB"/>
    <w:rsid w:val="00E761D4"/>
    <w:rsid w:val="00E77D9F"/>
    <w:rsid w:val="00E81CA6"/>
    <w:rsid w:val="00E82CA3"/>
    <w:rsid w:val="00E83BC8"/>
    <w:rsid w:val="00E878FA"/>
    <w:rsid w:val="00E9253C"/>
    <w:rsid w:val="00E95DBB"/>
    <w:rsid w:val="00E96BEF"/>
    <w:rsid w:val="00EB3DBC"/>
    <w:rsid w:val="00EB4119"/>
    <w:rsid w:val="00EB50A8"/>
    <w:rsid w:val="00EC0C32"/>
    <w:rsid w:val="00EC1A00"/>
    <w:rsid w:val="00EC1C93"/>
    <w:rsid w:val="00EC1CEF"/>
    <w:rsid w:val="00EC214B"/>
    <w:rsid w:val="00EC2FB2"/>
    <w:rsid w:val="00EC5F79"/>
    <w:rsid w:val="00ED093F"/>
    <w:rsid w:val="00ED41DA"/>
    <w:rsid w:val="00ED4BEB"/>
    <w:rsid w:val="00ED58FA"/>
    <w:rsid w:val="00EE0E25"/>
    <w:rsid w:val="00EE27D0"/>
    <w:rsid w:val="00EE315C"/>
    <w:rsid w:val="00EE4B0B"/>
    <w:rsid w:val="00EE7CDF"/>
    <w:rsid w:val="00EF2092"/>
    <w:rsid w:val="00EF5E3D"/>
    <w:rsid w:val="00EF6D85"/>
    <w:rsid w:val="00EF72FE"/>
    <w:rsid w:val="00EF7650"/>
    <w:rsid w:val="00F0368C"/>
    <w:rsid w:val="00F13A4D"/>
    <w:rsid w:val="00F166D3"/>
    <w:rsid w:val="00F21248"/>
    <w:rsid w:val="00F31254"/>
    <w:rsid w:val="00F336BB"/>
    <w:rsid w:val="00F35ACE"/>
    <w:rsid w:val="00F466C6"/>
    <w:rsid w:val="00F46AFE"/>
    <w:rsid w:val="00F512C6"/>
    <w:rsid w:val="00F53BA8"/>
    <w:rsid w:val="00F575B5"/>
    <w:rsid w:val="00F57F16"/>
    <w:rsid w:val="00F718C5"/>
    <w:rsid w:val="00F73104"/>
    <w:rsid w:val="00F734D7"/>
    <w:rsid w:val="00F90D26"/>
    <w:rsid w:val="00F91DF4"/>
    <w:rsid w:val="00F948B5"/>
    <w:rsid w:val="00F974DD"/>
    <w:rsid w:val="00FA3196"/>
    <w:rsid w:val="00FA6BAC"/>
    <w:rsid w:val="00FB23D3"/>
    <w:rsid w:val="00FB4282"/>
    <w:rsid w:val="00FC09E2"/>
    <w:rsid w:val="00FC0E0F"/>
    <w:rsid w:val="00FC0F8C"/>
    <w:rsid w:val="00FC31BF"/>
    <w:rsid w:val="00FC51A8"/>
    <w:rsid w:val="00FD37D4"/>
    <w:rsid w:val="00FE012F"/>
    <w:rsid w:val="00FE330F"/>
    <w:rsid w:val="00FE34E1"/>
    <w:rsid w:val="00FF1FF2"/>
    <w:rsid w:val="00FF56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27D7BC-A70C-4761-8465-6319ED02C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64844"/>
    <w:pPr>
      <w:keepNext/>
      <w:keepLines/>
      <w:spacing w:before="480" w:after="0" w:line="480" w:lineRule="auto"/>
      <w:ind w:firstLine="720"/>
      <w:jc w:val="both"/>
      <w:outlineLvl w:val="0"/>
    </w:pPr>
    <w:rPr>
      <w:rFonts w:asciiTheme="majorHAnsi" w:eastAsiaTheme="majorEastAsia" w:hAnsiTheme="majorHAnsi" w:cstheme="majorBidi"/>
      <w:b/>
      <w:bCs/>
      <w:color w:val="2C6EAB"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844"/>
    <w:rPr>
      <w:rFonts w:asciiTheme="majorHAnsi" w:eastAsiaTheme="majorEastAsia" w:hAnsiTheme="majorHAnsi" w:cstheme="majorBidi"/>
      <w:b/>
      <w:bCs/>
      <w:color w:val="2C6EAB" w:themeColor="accent1" w:themeShade="B5"/>
      <w:sz w:val="32"/>
      <w:szCs w:val="32"/>
      <w:lang w:val="en-US"/>
    </w:rPr>
  </w:style>
  <w:style w:type="paragraph" w:styleId="Footer">
    <w:name w:val="footer"/>
    <w:basedOn w:val="Normal"/>
    <w:link w:val="FooterChar"/>
    <w:uiPriority w:val="99"/>
    <w:unhideWhenUsed/>
    <w:rsid w:val="00164844"/>
    <w:pPr>
      <w:tabs>
        <w:tab w:val="center" w:pos="4320"/>
        <w:tab w:val="right" w:pos="8640"/>
      </w:tabs>
      <w:spacing w:after="0" w:line="480" w:lineRule="auto"/>
      <w:ind w:firstLine="720"/>
      <w:jc w:val="both"/>
    </w:pPr>
    <w:rPr>
      <w:rFonts w:ascii="Calibri Light" w:eastAsia="Times New Roman" w:hAnsi="Calibri Light" w:cs="Calibri"/>
      <w:sz w:val="24"/>
      <w:szCs w:val="24"/>
      <w:lang w:val="en-US"/>
    </w:rPr>
  </w:style>
  <w:style w:type="character" w:customStyle="1" w:styleId="FooterChar">
    <w:name w:val="Footer Char"/>
    <w:basedOn w:val="DefaultParagraphFont"/>
    <w:link w:val="Footer"/>
    <w:uiPriority w:val="99"/>
    <w:rsid w:val="00164844"/>
    <w:rPr>
      <w:rFonts w:ascii="Calibri Light" w:eastAsia="Times New Roman" w:hAnsi="Calibri Light" w:cs="Calibri"/>
      <w:sz w:val="24"/>
      <w:szCs w:val="24"/>
      <w:lang w:val="en-US"/>
    </w:rPr>
  </w:style>
  <w:style w:type="character" w:styleId="PageNumber">
    <w:name w:val="page number"/>
    <w:basedOn w:val="DefaultParagraphFont"/>
    <w:uiPriority w:val="99"/>
    <w:semiHidden/>
    <w:unhideWhenUsed/>
    <w:rsid w:val="00164844"/>
  </w:style>
  <w:style w:type="table" w:styleId="TableGrid">
    <w:name w:val="Table Grid"/>
    <w:basedOn w:val="TableNormal"/>
    <w:uiPriority w:val="39"/>
    <w:rsid w:val="00164844"/>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92</Words>
  <Characters>5660</Characters>
  <Application>Microsoft Office Word</Application>
  <DocSecurity>0</DocSecurity>
  <Lines>47</Lines>
  <Paragraphs>13</Paragraphs>
  <ScaleCrop>false</ScaleCrop>
  <Company/>
  <LinksUpToDate>false</LinksUpToDate>
  <CharactersWithSpaces>6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na Priya T.</dc:creator>
  <cp:keywords/>
  <dc:description/>
  <cp:lastModifiedBy>Mohana Priya T.</cp:lastModifiedBy>
  <cp:revision>2</cp:revision>
  <dcterms:created xsi:type="dcterms:W3CDTF">2022-02-02T02:16:00Z</dcterms:created>
  <dcterms:modified xsi:type="dcterms:W3CDTF">2022-02-02T02:17:00Z</dcterms:modified>
</cp:coreProperties>
</file>